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F58ED" w14:textId="1B40888E" w:rsidR="0018484C" w:rsidRDefault="00D846D5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C3775F" wp14:editId="1EB24977">
            <wp:extent cx="5731510" cy="3223639"/>
            <wp:effectExtent l="0" t="0" r="2540" b="0"/>
            <wp:docPr id="783609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3C870" w14:textId="2178DBB9" w:rsidR="00D846D5" w:rsidRPr="00B00DB5" w:rsidRDefault="00D846D5" w:rsidP="00D846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Pr="00B00DB5">
        <w:rPr>
          <w:rFonts w:ascii="Times New Roman" w:hAnsi="Times New Roman" w:cs="Times New Roman"/>
          <w:b/>
          <w:bCs/>
          <w:sz w:val="24"/>
          <w:szCs w:val="24"/>
        </w:rPr>
        <w:t xml:space="preserve"> 1. Isolation of siderophore-producing bacteria from soybean endophytes (wild and modern </w:t>
      </w:r>
      <w:r>
        <w:rPr>
          <w:rFonts w:ascii="Times New Roman" w:hAnsi="Times New Roman" w:cs="Times New Roman"/>
          <w:b/>
          <w:bCs/>
          <w:sz w:val="24"/>
          <w:szCs w:val="24"/>
        </w:rPr>
        <w:t>cultivars</w:t>
      </w:r>
      <w:r w:rsidRPr="00B00DB5">
        <w:rPr>
          <w:rFonts w:ascii="Times New Roman" w:hAnsi="Times New Roman" w:cs="Times New Roman"/>
          <w:b/>
          <w:bCs/>
          <w:sz w:val="24"/>
          <w:szCs w:val="24"/>
        </w:rPr>
        <w:t xml:space="preserve">) grown in </w:t>
      </w:r>
      <w:proofErr w:type="spellStart"/>
      <w:r w:rsidRPr="00B00DB5">
        <w:rPr>
          <w:rFonts w:ascii="Times New Roman" w:hAnsi="Times New Roman" w:cs="Times New Roman"/>
          <w:b/>
          <w:bCs/>
          <w:sz w:val="24"/>
          <w:szCs w:val="24"/>
        </w:rPr>
        <w:t>vertisols</w:t>
      </w:r>
      <w:proofErr w:type="spellEnd"/>
      <w:r w:rsidRPr="00B00DB5">
        <w:rPr>
          <w:rFonts w:ascii="Times New Roman" w:hAnsi="Times New Roman" w:cs="Times New Roman"/>
          <w:b/>
          <w:bCs/>
          <w:sz w:val="24"/>
          <w:szCs w:val="24"/>
        </w:rPr>
        <w:t xml:space="preserve"> (pH&gt;8.00) </w:t>
      </w:r>
    </w:p>
    <w:sectPr w:rsidR="00D846D5" w:rsidRPr="00B00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40"/>
    <w:rsid w:val="0018484C"/>
    <w:rsid w:val="002224F0"/>
    <w:rsid w:val="004F0C9B"/>
    <w:rsid w:val="008247AD"/>
    <w:rsid w:val="00B36640"/>
    <w:rsid w:val="00D846D5"/>
    <w:rsid w:val="00DD4769"/>
    <w:rsid w:val="00E51BCF"/>
    <w:rsid w:val="00F14CA6"/>
    <w:rsid w:val="00FE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6484A8"/>
  <w15:chartTrackingRefBased/>
  <w15:docId w15:val="{C473A5EB-FF0A-47C9-8289-BE099E424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6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6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6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6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6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6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6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6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6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6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64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29</Characters>
  <Application>Microsoft Office Word</Application>
  <DocSecurity>0</DocSecurity>
  <Lines>3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Maheshwari</dc:creator>
  <cp:keywords/>
  <dc:description/>
  <cp:lastModifiedBy>Hemant Maheshwari</cp:lastModifiedBy>
  <cp:revision>3</cp:revision>
  <dcterms:created xsi:type="dcterms:W3CDTF">2025-10-01T01:10:00Z</dcterms:created>
  <dcterms:modified xsi:type="dcterms:W3CDTF">2025-10-01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75ba76-7b8b-4bb6-bb79-71ecac4a0c27</vt:lpwstr>
  </property>
</Properties>
</file>